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1254" w14:textId="797CAA5C" w:rsidR="00BD2BC1" w:rsidRDefault="00BD2BC1" w:rsidP="00BD2BC1">
      <w:pPr>
        <w:spacing w:line="480" w:lineRule="auto"/>
        <w:jc w:val="both"/>
        <w:rPr>
          <w:b/>
          <w:lang w:val="en-US"/>
        </w:rPr>
      </w:pPr>
      <w:r w:rsidRPr="009E7F23">
        <w:rPr>
          <w:b/>
          <w:lang w:val="en-US"/>
        </w:rPr>
        <w:t>Supp</w:t>
      </w:r>
      <w:r w:rsidR="00D1282F">
        <w:rPr>
          <w:b/>
          <w:lang w:val="en-US"/>
        </w:rPr>
        <w:t>orting</w:t>
      </w:r>
      <w:r w:rsidRPr="009E7F23">
        <w:rPr>
          <w:b/>
          <w:lang w:val="en-US"/>
        </w:rPr>
        <w:t xml:space="preserve"> Table 1</w:t>
      </w:r>
      <w:r w:rsidRPr="009E1907">
        <w:rPr>
          <w:b/>
          <w:lang w:val="en-US"/>
        </w:rPr>
        <w:t xml:space="preserve">. </w:t>
      </w:r>
      <w:r w:rsidRPr="009E1907">
        <w:rPr>
          <w:b/>
          <w:i/>
          <w:lang w:val="en-US"/>
        </w:rPr>
        <w:t xml:space="preserve">Trueperella bernardiae </w:t>
      </w:r>
      <w:r w:rsidRPr="009E1907">
        <w:rPr>
          <w:b/>
          <w:lang w:val="en-US"/>
        </w:rPr>
        <w:t>susceptibility reports in</w:t>
      </w:r>
      <w:r>
        <w:rPr>
          <w:b/>
          <w:lang w:val="en-US"/>
        </w:rPr>
        <w:t xml:space="preserve"> the</w:t>
      </w:r>
      <w:r w:rsidRPr="009E1907">
        <w:rPr>
          <w:b/>
          <w:lang w:val="en-US"/>
        </w:rPr>
        <w:t xml:space="preserve"> literature</w:t>
      </w:r>
      <w:r>
        <w:rPr>
          <w:b/>
          <w:lang w:val="en-US"/>
        </w:rPr>
        <w:t xml:space="preserve"> (part I and II)</w:t>
      </w:r>
      <w:r w:rsidRPr="009E1907">
        <w:rPr>
          <w:b/>
          <w:lang w:val="en-US"/>
        </w:rPr>
        <w:t xml:space="preserve"> </w:t>
      </w:r>
    </w:p>
    <w:p w14:paraId="1FEFE5D4" w14:textId="0E6A3C1D" w:rsidR="00BD2BC1" w:rsidRDefault="00BD2BC1" w:rsidP="00BD2BC1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table summarizes the </w:t>
      </w:r>
      <w:r w:rsidR="00D1282F">
        <w:rPr>
          <w:lang w:val="en-US"/>
        </w:rPr>
        <w:t>susceptibility profiles of</w:t>
      </w:r>
      <w:r>
        <w:rPr>
          <w:lang w:val="en-US"/>
        </w:rPr>
        <w:t xml:space="preserve"> </w:t>
      </w:r>
      <w:r w:rsidRPr="009A7C1A">
        <w:rPr>
          <w:i/>
          <w:lang w:val="en-US"/>
        </w:rPr>
        <w:t>Trueperella</w:t>
      </w:r>
      <w:r>
        <w:rPr>
          <w:i/>
          <w:lang w:val="en-US"/>
        </w:rPr>
        <w:t xml:space="preserve"> bernardiae </w:t>
      </w:r>
      <w:r w:rsidR="00D1282F">
        <w:rPr>
          <w:lang w:val="en-US"/>
        </w:rPr>
        <w:t>clinical strains</w:t>
      </w:r>
      <w:r>
        <w:rPr>
          <w:lang w:val="en-US"/>
        </w:rPr>
        <w:t xml:space="preserve"> from</w:t>
      </w:r>
      <w:r w:rsidR="00D1282F">
        <w:rPr>
          <w:lang w:val="en-US"/>
        </w:rPr>
        <w:t xml:space="preserve"> the</w:t>
      </w:r>
      <w:r>
        <w:rPr>
          <w:lang w:val="en-US"/>
        </w:rPr>
        <w:t xml:space="preserve"> most of the case reports consulted during this work. </w:t>
      </w:r>
      <w:r w:rsidR="000D4079">
        <w:rPr>
          <w:lang w:val="en-US"/>
        </w:rPr>
        <w:t>The susceptibility interpretations that authors employed by the authors are listed at the bottom of the table.</w:t>
      </w:r>
    </w:p>
    <w:p w14:paraId="5150AA2A" w14:textId="77777777" w:rsidR="00BD2BC1" w:rsidRDefault="00BD2BC1" w:rsidP="00BD2BC1">
      <w:pPr>
        <w:spacing w:line="240" w:lineRule="auto"/>
        <w:jc w:val="both"/>
        <w:rPr>
          <w:b/>
          <w:sz w:val="18"/>
          <w:szCs w:val="18"/>
          <w:lang w:val="en-US"/>
        </w:rPr>
        <w:sectPr w:rsidR="00BD2BC1" w:rsidSect="002C213A">
          <w:pgSz w:w="11909" w:h="16834"/>
          <w:pgMar w:top="1440" w:right="1440" w:bottom="1440" w:left="1440" w:header="720" w:footer="720" w:gutter="0"/>
          <w:cols w:space="720"/>
          <w:docGrid w:linePitch="299"/>
        </w:sectPr>
      </w:pPr>
    </w:p>
    <w:p w14:paraId="6880C43B" w14:textId="06B33733" w:rsidR="000D4079" w:rsidRDefault="000D4079" w:rsidP="000D4079">
      <w:pPr>
        <w:spacing w:line="480" w:lineRule="auto"/>
        <w:jc w:val="both"/>
        <w:rPr>
          <w:lang w:val="en-US"/>
        </w:rPr>
      </w:pPr>
      <w:r>
        <w:rPr>
          <w:b/>
          <w:sz w:val="18"/>
          <w:szCs w:val="18"/>
          <w:lang w:val="en-US"/>
        </w:rPr>
        <w:lastRenderedPageBreak/>
        <w:t>Supp</w:t>
      </w:r>
      <w:r w:rsidR="009E051F">
        <w:rPr>
          <w:b/>
          <w:sz w:val="18"/>
          <w:szCs w:val="18"/>
          <w:lang w:val="en-US"/>
        </w:rPr>
        <w:t>orting</w:t>
      </w:r>
      <w:r>
        <w:rPr>
          <w:b/>
          <w:sz w:val="18"/>
          <w:szCs w:val="18"/>
          <w:lang w:val="en-US"/>
        </w:rPr>
        <w:t xml:space="preserve"> Table 1</w:t>
      </w:r>
      <w:r w:rsidRPr="00D00B71">
        <w:rPr>
          <w:b/>
          <w:sz w:val="18"/>
          <w:szCs w:val="18"/>
          <w:lang w:val="en-US"/>
        </w:rPr>
        <w:t xml:space="preserve">. </w:t>
      </w:r>
      <w:r w:rsidRPr="00D00B71">
        <w:rPr>
          <w:b/>
          <w:i/>
          <w:sz w:val="18"/>
          <w:szCs w:val="18"/>
          <w:lang w:val="en-US"/>
        </w:rPr>
        <w:t xml:space="preserve">Trueperella bernardiae </w:t>
      </w:r>
      <w:r w:rsidRPr="00D00B71">
        <w:rPr>
          <w:b/>
          <w:sz w:val="18"/>
          <w:szCs w:val="18"/>
          <w:lang w:val="en-US"/>
        </w:rPr>
        <w:t>susceptibility reports in literature (part I).</w:t>
      </w:r>
    </w:p>
    <w:tbl>
      <w:tblPr>
        <w:tblW w:w="1450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8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3"/>
        <w:gridCol w:w="11"/>
      </w:tblGrid>
      <w:tr w:rsidR="000D4079" w:rsidRPr="00347A29" w14:paraId="7FF13EE3" w14:textId="77777777" w:rsidTr="00FC6F01">
        <w:trPr>
          <w:gridAfter w:val="1"/>
          <w:wAfter w:w="11" w:type="dxa"/>
          <w:trHeight w:val="300"/>
          <w:jc w:val="center"/>
        </w:trPr>
        <w:tc>
          <w:tcPr>
            <w:tcW w:w="248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09A9BF71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  <w:p w14:paraId="5022102A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  <w:p w14:paraId="45D30B5A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n-US"/>
              </w:rPr>
              <w:t>Antibioti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4C674B58" w14:textId="77777777" w:rsidR="000D4079" w:rsidRPr="004D714F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4D714F">
              <w:rPr>
                <w:b/>
                <w:i/>
                <w:sz w:val="16"/>
                <w:szCs w:val="16"/>
                <w:lang w:val="en-US"/>
              </w:rPr>
              <w:t>Ieven</w:t>
            </w:r>
          </w:p>
          <w:p w14:paraId="31C24C08" w14:textId="77777777" w:rsidR="000D4079" w:rsidRPr="00A92B64" w:rsidRDefault="000D4079" w:rsidP="00FC6F01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  <w:vertAlign w:val="superscript"/>
                <w:lang w:val="en-US"/>
              </w:rPr>
            </w:pPr>
            <w:r w:rsidRPr="004D714F">
              <w:rPr>
                <w:b/>
                <w:i/>
                <w:sz w:val="16"/>
                <w:szCs w:val="16"/>
                <w:lang w:val="en-US"/>
              </w:rPr>
              <w:t xml:space="preserve">et al. </w:t>
            </w:r>
            <w:r>
              <w:rPr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  <w:p w14:paraId="05EB9950" w14:textId="77777777" w:rsidR="000D4079" w:rsidRPr="004D714F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D714F">
              <w:rPr>
                <w:sz w:val="16"/>
                <w:szCs w:val="16"/>
                <w:lang w:val="en-US"/>
              </w:rPr>
              <w:t>E-test</w:t>
            </w:r>
          </w:p>
          <w:p w14:paraId="3A6553B3" w14:textId="77777777" w:rsidR="000D4079" w:rsidRPr="005B63A2" w:rsidRDefault="000D4079" w:rsidP="00FC6F01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  <w:lang w:val="en-US"/>
              </w:rPr>
              <w:t>(µg/mL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5C48D85C" w14:textId="77777777" w:rsidR="000D4079" w:rsidRPr="00244C66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244C66">
              <w:rPr>
                <w:b/>
                <w:i/>
                <w:sz w:val="16"/>
                <w:szCs w:val="16"/>
                <w:lang w:val="en-US"/>
              </w:rPr>
              <w:t>Adderson</w:t>
            </w:r>
          </w:p>
          <w:p w14:paraId="71A1358F" w14:textId="77777777" w:rsidR="000D4079" w:rsidRPr="00244C66" w:rsidRDefault="000D4079" w:rsidP="00FC6F01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  <w:lang w:val="en-US"/>
              </w:rPr>
            </w:pPr>
            <w:r w:rsidRPr="00244C66">
              <w:rPr>
                <w:b/>
                <w:i/>
                <w:sz w:val="16"/>
                <w:szCs w:val="16"/>
                <w:lang w:val="en-US"/>
              </w:rPr>
              <w:t xml:space="preserve">et al. </w:t>
            </w:r>
            <w:r w:rsidRPr="00A92B64">
              <w:rPr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0909D9E" w14:textId="77777777" w:rsidR="000D4079" w:rsidRPr="00244C66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44C66">
              <w:rPr>
                <w:sz w:val="16"/>
                <w:szCs w:val="16"/>
                <w:lang w:val="en-US"/>
              </w:rPr>
              <w:t>E-test</w:t>
            </w:r>
          </w:p>
          <w:p w14:paraId="56FB9B2D" w14:textId="4109F9B0" w:rsidR="000D4079" w:rsidRPr="00347A29" w:rsidRDefault="005B63A2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B63A2">
              <w:rPr>
                <w:iCs/>
                <w:sz w:val="16"/>
                <w:szCs w:val="16"/>
                <w:lang w:val="en-US"/>
              </w:rPr>
              <w:t>(µg/mL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0D7CF2F4" w14:textId="77777777" w:rsidR="000D4079" w:rsidRPr="006E31E4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  <w:lang w:val="es-MX"/>
              </w:rPr>
            </w:pPr>
            <w:r w:rsidRPr="006E31E4">
              <w:rPr>
                <w:b/>
                <w:i/>
                <w:sz w:val="16"/>
                <w:szCs w:val="16"/>
                <w:lang w:val="es-MX"/>
              </w:rPr>
              <w:t>Loïez</w:t>
            </w:r>
          </w:p>
          <w:p w14:paraId="0D8139CF" w14:textId="77777777" w:rsidR="000D4079" w:rsidRPr="006E31E4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MX"/>
              </w:rPr>
            </w:pPr>
            <w:r w:rsidRPr="006E31E4">
              <w:rPr>
                <w:b/>
                <w:i/>
                <w:sz w:val="16"/>
                <w:szCs w:val="16"/>
                <w:lang w:val="es-MX"/>
              </w:rPr>
              <w:t xml:space="preserve">et al. </w:t>
            </w:r>
            <w:r w:rsidRPr="006E31E4">
              <w:rPr>
                <w:sz w:val="16"/>
                <w:szCs w:val="16"/>
                <w:vertAlign w:val="superscript"/>
                <w:lang w:val="es-MX"/>
              </w:rPr>
              <w:t>b</w:t>
            </w:r>
          </w:p>
          <w:p w14:paraId="31937266" w14:textId="77777777" w:rsidR="000D4079" w:rsidRPr="006E31E4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MX"/>
              </w:rPr>
            </w:pPr>
            <w:r w:rsidRPr="006E31E4">
              <w:rPr>
                <w:sz w:val="16"/>
                <w:szCs w:val="16"/>
                <w:lang w:val="es-MX"/>
              </w:rPr>
              <w:t>E-test</w:t>
            </w:r>
          </w:p>
          <w:p w14:paraId="00986F60" w14:textId="7D3C9479" w:rsidR="000D4079" w:rsidRPr="00347A29" w:rsidRDefault="005B63A2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63A2">
              <w:rPr>
                <w:iCs/>
                <w:sz w:val="16"/>
                <w:szCs w:val="16"/>
                <w:lang w:val="en-US"/>
              </w:rPr>
              <w:t>(µg/mL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72F571D1" w14:textId="77777777" w:rsidR="000D4079" w:rsidRPr="006E31E4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  <w:lang w:val="es-MX"/>
              </w:rPr>
            </w:pPr>
            <w:r w:rsidRPr="006E31E4">
              <w:rPr>
                <w:b/>
                <w:i/>
                <w:sz w:val="16"/>
                <w:szCs w:val="16"/>
                <w:lang w:val="es-MX"/>
              </w:rPr>
              <w:t>Clarke</w:t>
            </w:r>
          </w:p>
          <w:p w14:paraId="4D1C44C1" w14:textId="77777777" w:rsidR="000D4079" w:rsidRPr="006E31E4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  <w:lang w:val="es-MX"/>
              </w:rPr>
            </w:pPr>
            <w:r w:rsidRPr="006E31E4">
              <w:rPr>
                <w:b/>
                <w:i/>
                <w:sz w:val="16"/>
                <w:szCs w:val="16"/>
                <w:lang w:val="es-MX"/>
              </w:rPr>
              <w:t xml:space="preserve">et al. </w:t>
            </w:r>
            <w:r w:rsidRPr="006E31E4">
              <w:rPr>
                <w:b/>
                <w:i/>
                <w:sz w:val="16"/>
                <w:szCs w:val="16"/>
                <w:vertAlign w:val="superscript"/>
                <w:lang w:val="es-MX"/>
              </w:rPr>
              <w:t>a</w:t>
            </w:r>
          </w:p>
          <w:p w14:paraId="50867FCC" w14:textId="77777777" w:rsidR="000D4079" w:rsidRPr="006E31E4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MX"/>
              </w:rPr>
            </w:pPr>
            <w:r w:rsidRPr="006E31E4">
              <w:rPr>
                <w:sz w:val="16"/>
                <w:szCs w:val="16"/>
                <w:lang w:val="es-MX"/>
              </w:rPr>
              <w:t>E-test</w:t>
            </w:r>
          </w:p>
          <w:p w14:paraId="52E18D39" w14:textId="0E50E3EC" w:rsidR="000D4079" w:rsidRPr="00347A29" w:rsidRDefault="005B63A2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  <w:lang w:val="en-US"/>
              </w:rPr>
              <w:t>(µg/mL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31F3B4ED" w14:textId="77777777" w:rsidR="000D4079" w:rsidRPr="006E31E4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  <w:lang w:val="es-MX"/>
              </w:rPr>
            </w:pPr>
            <w:r w:rsidRPr="006E31E4">
              <w:rPr>
                <w:b/>
                <w:i/>
                <w:sz w:val="16"/>
                <w:szCs w:val="16"/>
                <w:lang w:val="es-MX"/>
              </w:rPr>
              <w:t>Otto</w:t>
            </w:r>
          </w:p>
          <w:p w14:paraId="6D70AD2E" w14:textId="77777777" w:rsidR="000D4079" w:rsidRPr="006E31E4" w:rsidRDefault="000D4079" w:rsidP="00FC6F01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  <w:lang w:val="es-MX"/>
              </w:rPr>
            </w:pPr>
            <w:r w:rsidRPr="006E31E4">
              <w:rPr>
                <w:b/>
                <w:i/>
                <w:sz w:val="16"/>
                <w:szCs w:val="16"/>
                <w:lang w:val="es-MX"/>
              </w:rPr>
              <w:t xml:space="preserve">et al. </w:t>
            </w:r>
            <w:r w:rsidRPr="006E31E4">
              <w:rPr>
                <w:b/>
                <w:i/>
                <w:sz w:val="16"/>
                <w:szCs w:val="16"/>
                <w:vertAlign w:val="superscript"/>
                <w:lang w:val="es-MX"/>
              </w:rPr>
              <w:t>a</w:t>
            </w:r>
          </w:p>
          <w:p w14:paraId="16B0A9AF" w14:textId="77777777" w:rsidR="000D4079" w:rsidRPr="006E31E4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s-MX"/>
              </w:rPr>
            </w:pPr>
            <w:r w:rsidRPr="006E31E4">
              <w:rPr>
                <w:sz w:val="16"/>
                <w:szCs w:val="16"/>
                <w:lang w:val="es-MX"/>
              </w:rPr>
              <w:t>E-test</w:t>
            </w:r>
          </w:p>
          <w:p w14:paraId="126A6EAD" w14:textId="72C25369" w:rsidR="000D4079" w:rsidRPr="00347A29" w:rsidRDefault="005B63A2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B63A2">
              <w:rPr>
                <w:iCs/>
                <w:sz w:val="16"/>
                <w:szCs w:val="16"/>
                <w:lang w:val="en-US"/>
              </w:rPr>
              <w:t>(µg/mL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18249CFF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Parha</w:t>
            </w:r>
          </w:p>
          <w:p w14:paraId="4FA79450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A92B64">
              <w:rPr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  <w:p w14:paraId="6AF1AB4F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Vitek2</w:t>
            </w:r>
          </w:p>
          <w:p w14:paraId="5445E544" w14:textId="384C737F" w:rsidR="000D4079" w:rsidRPr="00347A29" w:rsidRDefault="005B63A2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  <w:lang w:val="en-US"/>
              </w:rPr>
              <w:t>(µg/mL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18794D61" w14:textId="77777777" w:rsidR="000D4079" w:rsidRPr="00244C66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244C66">
              <w:rPr>
                <w:b/>
                <w:i/>
                <w:sz w:val="16"/>
                <w:szCs w:val="16"/>
                <w:lang w:val="en-US"/>
              </w:rPr>
              <w:t>Schneider</w:t>
            </w:r>
          </w:p>
          <w:p w14:paraId="009A3664" w14:textId="77777777" w:rsidR="000D4079" w:rsidRPr="00244C66" w:rsidRDefault="000D4079" w:rsidP="00FC6F01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44C66">
              <w:rPr>
                <w:b/>
                <w:i/>
                <w:sz w:val="16"/>
                <w:szCs w:val="16"/>
                <w:lang w:val="en-US"/>
              </w:rPr>
              <w:t xml:space="preserve">et al. </w:t>
            </w:r>
            <w:r w:rsidRPr="00A92B64">
              <w:rPr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  <w:p w14:paraId="37255DFD" w14:textId="77777777" w:rsidR="000D4079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44C66">
              <w:rPr>
                <w:sz w:val="16"/>
                <w:szCs w:val="16"/>
                <w:lang w:val="en-US"/>
              </w:rPr>
              <w:t>Disk diffusion</w:t>
            </w:r>
          </w:p>
          <w:p w14:paraId="2F938D9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r w:rsidRPr="00244C66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244C66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4AAB1D77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Gilarranz</w:t>
            </w:r>
          </w:p>
          <w:p w14:paraId="219628A3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6E31E4">
              <w:rPr>
                <w:b/>
                <w:sz w:val="16"/>
                <w:szCs w:val="16"/>
                <w:vertAlign w:val="superscript"/>
                <w:lang w:val="es-MX"/>
              </w:rPr>
              <w:t>c</w:t>
            </w:r>
          </w:p>
          <w:p w14:paraId="18A1B6DB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E-test</w:t>
            </w:r>
          </w:p>
          <w:p w14:paraId="0EF0A789" w14:textId="1FD01663" w:rsidR="000D4079" w:rsidRPr="00347A29" w:rsidRDefault="005B63A2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B63A2">
              <w:rPr>
                <w:iCs/>
                <w:sz w:val="16"/>
                <w:szCs w:val="16"/>
                <w:lang w:val="en-US"/>
              </w:rPr>
              <w:t>(µg/mL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4157DA2F" w14:textId="77777777" w:rsidR="000D4079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Rattes</w:t>
            </w:r>
          </w:p>
          <w:p w14:paraId="625A0561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et al. </w:t>
            </w:r>
            <w:r w:rsidRPr="00A92B64">
              <w:rPr>
                <w:b/>
                <w:i/>
                <w:sz w:val="16"/>
                <w:szCs w:val="16"/>
                <w:vertAlign w:val="superscript"/>
              </w:rPr>
              <w:t>d</w:t>
            </w:r>
          </w:p>
          <w:p w14:paraId="328D3EF1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 xml:space="preserve">Disk </w:t>
            </w:r>
            <w:r w:rsidRPr="00BD2BC1">
              <w:rPr>
                <w:sz w:val="16"/>
                <w:szCs w:val="16"/>
                <w:lang w:val="en-US"/>
              </w:rPr>
              <w:t>diffusion</w:t>
            </w:r>
          </w:p>
          <w:p w14:paraId="6FB4822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00B71">
              <w:rPr>
                <w:sz w:val="16"/>
                <w:szCs w:val="16"/>
              </w:rPr>
              <w:t>(mm)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7AF32EB8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Cobo</w:t>
            </w:r>
          </w:p>
          <w:p w14:paraId="5E544D8A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et al.</w:t>
            </w:r>
            <w:r w:rsidRPr="006E31E4">
              <w:rPr>
                <w:b/>
                <w:sz w:val="16"/>
                <w:szCs w:val="16"/>
                <w:vertAlign w:val="superscript"/>
                <w:lang w:val="es-MX"/>
              </w:rPr>
              <w:t xml:space="preserve"> c</w:t>
            </w:r>
          </w:p>
          <w:p w14:paraId="632F9B58" w14:textId="77777777" w:rsidR="000D4079" w:rsidRPr="00D00B71" w:rsidRDefault="000D4079" w:rsidP="00FC6F0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E-test</w:t>
            </w:r>
          </w:p>
          <w:p w14:paraId="3467749B" w14:textId="11BD0D13" w:rsidR="000D4079" w:rsidRPr="00347A29" w:rsidRDefault="005B63A2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  <w:lang w:val="en-US"/>
              </w:rPr>
              <w:t>(µg/mL)</w:t>
            </w:r>
          </w:p>
        </w:tc>
      </w:tr>
      <w:tr w:rsidR="000D4079" w:rsidRPr="00347A29" w14:paraId="5B93391E" w14:textId="77777777" w:rsidTr="00FC6F01">
        <w:trPr>
          <w:gridAfter w:val="1"/>
          <w:wAfter w:w="11" w:type="dxa"/>
          <w:trHeight w:val="78"/>
          <w:jc w:val="center"/>
        </w:trPr>
        <w:tc>
          <w:tcPr>
            <w:tcW w:w="2488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068FD6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Penicillin G 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C8EAD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12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E7369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25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2626E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0.5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B05DC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NA (0.12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0A08D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16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02C5E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16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6EEA8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34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29604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23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5EF54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NA)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F3B5D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94)</w:t>
            </w:r>
          </w:p>
        </w:tc>
      </w:tr>
      <w:tr w:rsidR="000D4079" w:rsidRPr="00347A29" w14:paraId="135D7D72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03093E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Ampicil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86651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E10DD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DC5C2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C716D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C4CA9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0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9CE69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1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46D94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09D83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B7F5D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5F26B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68BA7D76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A24A05" w14:textId="1EF9645A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Ampi</w:t>
            </w:r>
            <w:r>
              <w:rPr>
                <w:rFonts w:eastAsia="Times New Roman"/>
                <w:color w:val="000000"/>
                <w:sz w:val="16"/>
                <w:szCs w:val="16"/>
                <w:lang w:val="es-ES"/>
              </w:rPr>
              <w:t>cillin</w:t>
            </w: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/</w:t>
            </w:r>
            <w:r>
              <w:rPr>
                <w:rFonts w:eastAsia="Times New Roman"/>
                <w:color w:val="000000"/>
                <w:sz w:val="16"/>
                <w:szCs w:val="16"/>
                <w:lang w:val="es-ES"/>
              </w:rPr>
              <w:t>S</w:t>
            </w: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ulbact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FE5FD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B03DB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3B365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A0AAA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BFBCF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C0D93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5B225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418FB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33421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7B215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45EDF7F0" w14:textId="77777777" w:rsidTr="00FC6F01">
        <w:trPr>
          <w:gridAfter w:val="1"/>
          <w:wAfter w:w="11" w:type="dxa"/>
          <w:trHeight w:val="143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6C11ED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Amoxicil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F886D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58D1F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7C135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0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FE372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96075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A4755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36513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D57C5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0F467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0FBDB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2B85EAB3" w14:textId="77777777" w:rsidTr="00FC6F01">
        <w:trPr>
          <w:gridAfter w:val="1"/>
          <w:wAfter w:w="11" w:type="dxa"/>
          <w:trHeight w:val="103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4D7F96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Amoxi</w:t>
            </w:r>
            <w:r>
              <w:rPr>
                <w:rFonts w:eastAsia="Times New Roman"/>
                <w:color w:val="000000"/>
                <w:sz w:val="16"/>
                <w:szCs w:val="16"/>
                <w:lang w:val="es-ES"/>
              </w:rPr>
              <w:t>llin</w:t>
            </w: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/Clav</w:t>
            </w:r>
            <w:r>
              <w:rPr>
                <w:rFonts w:eastAsia="Times New Roman"/>
                <w:color w:val="000000"/>
                <w:sz w:val="16"/>
                <w:szCs w:val="16"/>
                <w:lang w:val="es-ES"/>
              </w:rPr>
              <w:t>ulan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248FB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A8FF8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5F6E1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0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0ECA2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6E590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59CB4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D8B1B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27BA6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26452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38A7B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47)</w:t>
            </w:r>
          </w:p>
        </w:tc>
      </w:tr>
      <w:tr w:rsidR="000D4079" w:rsidRPr="00347A29" w14:paraId="3026952C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898DBF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Cephalo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0FC57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17EB8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B29C6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266AB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D8C5C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2807D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C24EF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5C8E5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CC3D3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567DD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03452262" w14:textId="77777777" w:rsidTr="00FC6F01">
        <w:trPr>
          <w:gridAfter w:val="1"/>
          <w:wAfter w:w="11" w:type="dxa"/>
          <w:trHeight w:val="118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357A52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Cefazo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A2849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C6594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5C7F6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90F84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925FF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77735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90EC2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C097A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874C7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8E61A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50430782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44AD7F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Cefotax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C094D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1AD35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29DB1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C7B7B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DF826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99A51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5F6C1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C2E7E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4672B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AA9C8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4D9B2C97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83EFCD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Ceftriax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9362B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3DE44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6AAE9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B89F0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NA (0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B90CD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2F147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2FCF3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2DA2F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D0AAE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383D7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025767BB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0A6A55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furox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9E11A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18E8A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A2EB9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36042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49703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63662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5263B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C77DB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2F2F2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3091D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4EB864F8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33321E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foxi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16AA2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8A715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29C70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C6386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6DC85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AB890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B56A3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B8F6E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E4155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13914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55DB935F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066FB0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fep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F7747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3D29D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7BFBB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73B18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6E8E8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5F1FB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4FC82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BE6DD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898E2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1E4F7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6812C913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B18930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ipen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E8E2E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56C54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DA7E6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2FC7A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0A244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1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1ED23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73960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500CD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08B28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B6922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7B67A354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B8B9FE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eropenem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C401D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867FC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E0A86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A8FFE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6D6F1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4BDE7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A125B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2F90D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D4D2B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A46FF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73673A3B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F1B6A4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Ertapen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F8856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2363E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BBEBA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4B7C7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F2E08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9CB28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7A895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F3985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27EAE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6B09E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16ACE39C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31D16F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3C6DA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47BA2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BDF24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0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04E59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NA (0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E88A2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07D74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DA769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054B3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&gt;2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244AB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N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53032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15416024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A4957E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Clarithromy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07B0A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0FF0A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8EEAD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D387C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0D3E7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232B5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433C1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66209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FE1F7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092E4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1A1E9C6B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1212B5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Clindamy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64642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61E63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C95D2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0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06F87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NA (&lt;0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776EA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DE0DE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C8716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B4048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&gt;2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1F06E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N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58FE3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257AB634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636D12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Gentami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5C07D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A63ED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C68A1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AD4E9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AD628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A8D2A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A6C1D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6809A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47721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F079B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5B87AA5F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ACB670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Amika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DFE6D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A6AAC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F27FB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1B61A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7D53E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0791E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759A2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A84D7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B1CDD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33712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307B2CF5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9FDEDE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D407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oprim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S</w:t>
            </w:r>
            <w:r w:rsidRPr="000D4079">
              <w:rPr>
                <w:rFonts w:eastAsia="Times New Roman"/>
                <w:color w:val="000000"/>
                <w:sz w:val="16"/>
                <w:szCs w:val="16"/>
                <w:lang w:val="en-US"/>
              </w:rPr>
              <w:t>ulfamethoxazo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35DB1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23DA1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72E6D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16/3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0FC12B" w14:textId="608B93D4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NA</w:t>
            </w:r>
            <w:r>
              <w:rPr>
                <w:rFonts w:eastAsia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(0.25/4.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72656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A86DD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8ABA1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117D7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06FCC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1CEB4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1844F216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7879E4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Levofloxa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E8CCD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07F42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2D840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Arial Unicode MS"/>
                <w:color w:val="000000"/>
                <w:sz w:val="16"/>
                <w:szCs w:val="16"/>
                <w:lang w:val="es-ES"/>
              </w:rPr>
              <w:t>S (≤0.0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2E96D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NA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5D57E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01E95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60D5D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F7836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78BD0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N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F9126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6078252E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07F918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EBC74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49B24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49DD2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B72A5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DF41E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EF80D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2EE76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718F0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88C33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B57C8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2.5)</w:t>
            </w:r>
          </w:p>
        </w:tc>
      </w:tr>
      <w:tr w:rsidR="000D4079" w:rsidRPr="00347A29" w14:paraId="5AE2FC58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374E7E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Moxifloxa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CB307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0FD08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BE950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6898F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C1312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87241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817E4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D6021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1A40A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3052B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6957292C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F79415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rfloxa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F8DAD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F07BE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CEABF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A88C3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17A6C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6695E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91CF2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C4FE5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5DE3A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F4A47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46903B14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D36E0D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31C63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8EB9A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74E4A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74C24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NA (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4E992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1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573CB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C0615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6316E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73778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N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BCA84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38527523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374A34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Linezol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2681D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50AE0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3081C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F0981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06DB6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1B073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F0567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3207B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5FEF2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NA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673B1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38)</w:t>
            </w:r>
          </w:p>
        </w:tc>
      </w:tr>
      <w:tr w:rsidR="000D4079" w:rsidRPr="00347A29" w14:paraId="2FB536D5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6497C1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ipe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acillin</w:t>
            </w: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/Tazo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bact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1EB15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8705F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FDA68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E99CC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301FB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3D636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1B61F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8A7B8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B1BD5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BA720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3994AE55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055D86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Rifampic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E1B6D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305C2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4C1C4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Arial Unicode MS"/>
                <w:color w:val="000000"/>
                <w:sz w:val="16"/>
                <w:szCs w:val="16"/>
                <w:lang w:val="es-ES"/>
              </w:rPr>
              <w:t>S (≤0.0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E5E75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EA12F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E62CF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5842D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09320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D052E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08B85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5DE4FBD5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F0CCB8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eicoplan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EA808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51215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78FB3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4978E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B09B5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Arial Unicode MS"/>
                <w:color w:val="000000"/>
                <w:sz w:val="16"/>
                <w:szCs w:val="16"/>
                <w:lang w:val="es-ES"/>
              </w:rPr>
              <w:t>S (≤0.0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44863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DDC07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2EC42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1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278A9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FCCA2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0D78B7F3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9E1244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Fosfomyc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2F862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3A82F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C0620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7C936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2EFA5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465FA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D05C2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6C90A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F5FE8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32732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34EB1D20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35A6C3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Doxycyc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4B7D9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1E530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64752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EF672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554B6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39F75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D2D7C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AC4A2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A58CB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150EF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3589E604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C92BD8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trimoxaz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A3C16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40692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0E24D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A7AD0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A5175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7C665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6F6223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14B1A7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F044C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8C9DA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751F7B8C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49FE13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ronidazo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A4D17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05267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&gt;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A1615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205D10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9EFE7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94D1EE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4661D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25434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9325D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20105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5FC29BA0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D38EA3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etracyc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13E8E4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DA5F5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87CD9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E6FCF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843561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0077F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06511C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6282F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47888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4ECAAF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347A29" w14:paraId="57607B08" w14:textId="77777777" w:rsidTr="00FC6F01">
        <w:trPr>
          <w:gridAfter w:val="1"/>
          <w:wAfter w:w="11" w:type="dxa"/>
          <w:trHeight w:val="80"/>
          <w:jc w:val="center"/>
        </w:trPr>
        <w:tc>
          <w:tcPr>
            <w:tcW w:w="2488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D9334C" w14:textId="77777777" w:rsidR="000D4079" w:rsidRPr="00347A29" w:rsidRDefault="000D4079" w:rsidP="00FC6F0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n-US"/>
              </w:rPr>
              <w:t>Daptomyc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91D33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6087F8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4D2EB5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0581A9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4C1B2A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BB143D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045D46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7B1CAB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07CEF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9AF972" w14:textId="77777777" w:rsidR="000D4079" w:rsidRPr="00347A29" w:rsidRDefault="000D4079" w:rsidP="00FC6F0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347A29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5E2C3840" w14:textId="77777777" w:rsidTr="00FC6F01">
        <w:trPr>
          <w:trHeight w:val="315"/>
          <w:jc w:val="center"/>
        </w:trPr>
        <w:tc>
          <w:tcPr>
            <w:tcW w:w="14502" w:type="dxa"/>
            <w:gridSpan w:val="12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B5CBBF9" w14:textId="77777777" w:rsidR="000D4079" w:rsidRPr="00BD2BC1" w:rsidRDefault="000D4079" w:rsidP="00FC6F01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>Susceptibility interpretation not mentioned guideline.</w:t>
            </w:r>
          </w:p>
          <w:p w14:paraId="1FA3FFAC" w14:textId="77777777" w:rsidR="000D4079" w:rsidRPr="00BD2BC1" w:rsidRDefault="000D4079" w:rsidP="00FC6F01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 xml:space="preserve">Susceptibility interpretation guided by Le Comité de L’Antibiogramme de la Société Française. </w:t>
            </w:r>
          </w:p>
          <w:p w14:paraId="71943682" w14:textId="77777777" w:rsidR="000D4079" w:rsidRPr="00BD2BC1" w:rsidRDefault="000D4079" w:rsidP="00FC6F01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>Susceptibility interpretation guided by EUCAST PK/PD (non related species) clinical breakpoints.</w:t>
            </w:r>
          </w:p>
          <w:p w14:paraId="5DFC0EF0" w14:textId="77777777" w:rsidR="000D4079" w:rsidRPr="00BD2BC1" w:rsidRDefault="000D4079" w:rsidP="00FC6F01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 xml:space="preserve">Susceptibility interpretation guided by EUCAST breakpoints for gram positive-anaerobes. </w:t>
            </w:r>
          </w:p>
          <w:p w14:paraId="29D5F4D1" w14:textId="77777777" w:rsidR="000D4079" w:rsidRPr="00BD2BC1" w:rsidRDefault="000D4079" w:rsidP="00FC6F01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>Susceptibility interpretation guided by CLSI clinical breakpoints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z</w:t>
            </w:r>
          </w:p>
          <w:p w14:paraId="101DB16C" w14:textId="77777777" w:rsidR="000D4079" w:rsidRPr="00022D81" w:rsidRDefault="000D4079" w:rsidP="00FC6F01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>Susceptible (S); resistant (R); non data available for MIC interpretation (NA)</w:t>
            </w:r>
          </w:p>
        </w:tc>
      </w:tr>
    </w:tbl>
    <w:p w14:paraId="6176DC0B" w14:textId="77777777" w:rsidR="000D4079" w:rsidRDefault="000D4079" w:rsidP="000D4079">
      <w:pPr>
        <w:spacing w:line="480" w:lineRule="auto"/>
        <w:jc w:val="both"/>
        <w:rPr>
          <w:lang w:val="en-US"/>
        </w:rPr>
      </w:pPr>
    </w:p>
    <w:p w14:paraId="27E4884F" w14:textId="77777777" w:rsidR="000D4079" w:rsidRPr="009E1907" w:rsidRDefault="000D4079" w:rsidP="000D4079">
      <w:pPr>
        <w:spacing w:line="480" w:lineRule="auto"/>
        <w:jc w:val="both"/>
        <w:rPr>
          <w:lang w:val="en-US"/>
        </w:rPr>
      </w:pPr>
    </w:p>
    <w:p w14:paraId="1E9CF749" w14:textId="3A4F1E79" w:rsidR="00BD2BC1" w:rsidRPr="00D00B71" w:rsidRDefault="00BD2BC1" w:rsidP="00BD2BC1">
      <w:pPr>
        <w:spacing w:line="240" w:lineRule="auto"/>
        <w:jc w:val="both"/>
        <w:rPr>
          <w:b/>
          <w:sz w:val="18"/>
          <w:szCs w:val="18"/>
          <w:lang w:val="en-US"/>
        </w:rPr>
      </w:pPr>
    </w:p>
    <w:p w14:paraId="7131EEBA" w14:textId="77777777" w:rsidR="00BD2BC1" w:rsidRDefault="00BD2BC1" w:rsidP="00BD2BC1">
      <w:pPr>
        <w:spacing w:line="240" w:lineRule="auto"/>
        <w:jc w:val="both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p w14:paraId="26032BED" w14:textId="2DB4415E" w:rsidR="00BD2BC1" w:rsidRDefault="009E051F" w:rsidP="00BD2BC1">
      <w:pPr>
        <w:spacing w:line="480" w:lineRule="auto"/>
        <w:jc w:val="both"/>
        <w:rPr>
          <w:lang w:val="en-US"/>
        </w:rPr>
      </w:pPr>
      <w:r>
        <w:rPr>
          <w:b/>
          <w:sz w:val="18"/>
          <w:szCs w:val="18"/>
          <w:lang w:val="en-US"/>
        </w:rPr>
        <w:lastRenderedPageBreak/>
        <w:t>Supporting</w:t>
      </w:r>
      <w:r w:rsidR="000D4079">
        <w:rPr>
          <w:b/>
          <w:sz w:val="18"/>
          <w:szCs w:val="18"/>
          <w:lang w:val="en-US"/>
        </w:rPr>
        <w:t xml:space="preserve"> Table 1</w:t>
      </w:r>
      <w:r w:rsidR="000D4079" w:rsidRPr="00D00B71">
        <w:rPr>
          <w:b/>
          <w:sz w:val="18"/>
          <w:szCs w:val="18"/>
          <w:lang w:val="en-US"/>
        </w:rPr>
        <w:t xml:space="preserve">. </w:t>
      </w:r>
      <w:r w:rsidR="000D4079" w:rsidRPr="00D00B71">
        <w:rPr>
          <w:b/>
          <w:i/>
          <w:sz w:val="18"/>
          <w:szCs w:val="18"/>
          <w:lang w:val="en-US"/>
        </w:rPr>
        <w:t xml:space="preserve">Trueperella bernardiae </w:t>
      </w:r>
      <w:r w:rsidR="000D4079" w:rsidRPr="00D00B71">
        <w:rPr>
          <w:b/>
          <w:sz w:val="18"/>
          <w:szCs w:val="18"/>
          <w:lang w:val="en-US"/>
        </w:rPr>
        <w:t>susceptibility reports in literature (part II).</w:t>
      </w:r>
    </w:p>
    <w:tbl>
      <w:tblPr>
        <w:tblW w:w="14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064"/>
        <w:gridCol w:w="1063"/>
        <w:gridCol w:w="1113"/>
        <w:gridCol w:w="1108"/>
        <w:gridCol w:w="1063"/>
        <w:gridCol w:w="1118"/>
        <w:gridCol w:w="1063"/>
        <w:gridCol w:w="1157"/>
        <w:gridCol w:w="1125"/>
        <w:gridCol w:w="1063"/>
        <w:gridCol w:w="1063"/>
      </w:tblGrid>
      <w:tr w:rsidR="000D4079" w:rsidRPr="00022D81" w14:paraId="13BA18ED" w14:textId="77777777" w:rsidTr="000D4079">
        <w:trPr>
          <w:trHeight w:val="315"/>
        </w:trPr>
        <w:tc>
          <w:tcPr>
            <w:tcW w:w="1341" w:type="dxa"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6CCA899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  <w:p w14:paraId="546CE4A0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  <w:p w14:paraId="19470C85" w14:textId="074A9BE1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</w:rPr>
              <w:t>Antibiotic</w:t>
            </w:r>
          </w:p>
        </w:tc>
        <w:tc>
          <w:tcPr>
            <w:tcW w:w="1183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39D133BB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Cobo</w:t>
            </w:r>
          </w:p>
          <w:p w14:paraId="29BA5218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6E31E4">
              <w:rPr>
                <w:b/>
                <w:sz w:val="16"/>
                <w:szCs w:val="16"/>
                <w:vertAlign w:val="superscript"/>
                <w:lang w:val="es-MX"/>
              </w:rPr>
              <w:t>c</w:t>
            </w:r>
          </w:p>
          <w:p w14:paraId="6BEC2F4B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E-test</w:t>
            </w:r>
          </w:p>
          <w:p w14:paraId="55B7F998" w14:textId="5EDF4283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</w:rPr>
              <w:t>(µg/mL</w:t>
            </w:r>
            <w:r w:rsidRPr="00D00B71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36077594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Gowe</w:t>
            </w:r>
          </w:p>
          <w:p w14:paraId="57368E5F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A92B64">
              <w:rPr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  <w:p w14:paraId="6300CA05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Agar dilution</w:t>
            </w:r>
          </w:p>
          <w:p w14:paraId="0DEF2DAA" w14:textId="30531728" w:rsidR="00022D81" w:rsidRPr="005B63A2" w:rsidRDefault="00022D81" w:rsidP="00022D81">
            <w:pPr>
              <w:spacing w:line="240" w:lineRule="auto"/>
              <w:jc w:val="center"/>
              <w:rPr>
                <w:rFonts w:eastAsia="Arial Unicode MS"/>
                <w:iCs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</w:rPr>
              <w:t>(µg/mL)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7EAC1E3D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Lawrance</w:t>
            </w:r>
          </w:p>
          <w:p w14:paraId="2C10F9A8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A92B64">
              <w:rPr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  <w:p w14:paraId="2246604C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E-test</w:t>
            </w:r>
          </w:p>
          <w:p w14:paraId="2BB78663" w14:textId="68701878" w:rsidR="00022D81" w:rsidRPr="005B63A2" w:rsidRDefault="00022D81" w:rsidP="00022D81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</w:pPr>
            <w:r w:rsidRPr="005B63A2">
              <w:rPr>
                <w:iCs/>
                <w:sz w:val="16"/>
                <w:szCs w:val="16"/>
              </w:rPr>
              <w:t>(</w:t>
            </w:r>
            <w:r w:rsidR="005B63A2">
              <w:rPr>
                <w:iCs/>
                <w:sz w:val="16"/>
                <w:szCs w:val="16"/>
              </w:rPr>
              <w:t>µg</w:t>
            </w:r>
            <w:r w:rsidRPr="005B63A2">
              <w:rPr>
                <w:iCs/>
                <w:sz w:val="16"/>
                <w:szCs w:val="16"/>
              </w:rPr>
              <w:t>/</w:t>
            </w:r>
            <w:r w:rsidR="005B63A2">
              <w:rPr>
                <w:iCs/>
                <w:sz w:val="16"/>
                <w:szCs w:val="16"/>
              </w:rPr>
              <w:t>m</w:t>
            </w:r>
            <w:r w:rsidRPr="005B63A2">
              <w:rPr>
                <w:iCs/>
                <w:sz w:val="16"/>
                <w:szCs w:val="16"/>
              </w:rPr>
              <w:t>L)</w:t>
            </w:r>
          </w:p>
        </w:tc>
        <w:tc>
          <w:tcPr>
            <w:tcW w:w="1189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09C83A34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Calatrava</w:t>
            </w:r>
          </w:p>
          <w:p w14:paraId="616D9456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et al.</w:t>
            </w:r>
            <w:r w:rsidRPr="006E31E4">
              <w:rPr>
                <w:b/>
                <w:sz w:val="16"/>
                <w:szCs w:val="16"/>
                <w:vertAlign w:val="superscript"/>
                <w:lang w:val="es-MX"/>
              </w:rPr>
              <w:t xml:space="preserve"> c</w:t>
            </w:r>
          </w:p>
          <w:p w14:paraId="43E09C78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E-test</w:t>
            </w:r>
          </w:p>
          <w:p w14:paraId="3AAB3D36" w14:textId="37C6F1FF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00B71">
              <w:rPr>
                <w:sz w:val="16"/>
                <w:szCs w:val="16"/>
              </w:rPr>
              <w:t>(</w:t>
            </w:r>
            <w:r w:rsidR="005B63A2">
              <w:rPr>
                <w:sz w:val="16"/>
                <w:szCs w:val="16"/>
              </w:rPr>
              <w:t>µg</w:t>
            </w:r>
            <w:r w:rsidRPr="00D00B71">
              <w:rPr>
                <w:sz w:val="16"/>
                <w:szCs w:val="16"/>
              </w:rPr>
              <w:t>/</w:t>
            </w:r>
            <w:r w:rsidR="005B63A2">
              <w:rPr>
                <w:sz w:val="16"/>
                <w:szCs w:val="16"/>
              </w:rPr>
              <w:t>m</w:t>
            </w:r>
            <w:r w:rsidRPr="00D00B71">
              <w:rPr>
                <w:sz w:val="16"/>
                <w:szCs w:val="16"/>
              </w:rPr>
              <w:t>L)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099B0657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Roh</w:t>
            </w:r>
          </w:p>
          <w:p w14:paraId="1B4EE012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A92B64">
              <w:rPr>
                <w:sz w:val="16"/>
                <w:szCs w:val="16"/>
                <w:vertAlign w:val="superscript"/>
              </w:rPr>
              <w:t>e</w:t>
            </w:r>
          </w:p>
          <w:p w14:paraId="3BF6C950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E-test</w:t>
            </w:r>
          </w:p>
          <w:p w14:paraId="565811C3" w14:textId="0595D370" w:rsidR="00022D81" w:rsidRPr="005B63A2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</w:rPr>
              <w:t>(µg/mL)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5FDD2D34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Casanova</w:t>
            </w:r>
          </w:p>
          <w:p w14:paraId="431C029A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6E31E4">
              <w:rPr>
                <w:b/>
                <w:sz w:val="16"/>
                <w:szCs w:val="16"/>
                <w:vertAlign w:val="superscript"/>
                <w:lang w:val="es-MX"/>
              </w:rPr>
              <w:t>c</w:t>
            </w:r>
          </w:p>
          <w:p w14:paraId="249C9834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E-test</w:t>
            </w:r>
          </w:p>
          <w:p w14:paraId="0BAE5B2E" w14:textId="2687B698" w:rsidR="00022D81" w:rsidRPr="005B63A2" w:rsidRDefault="00022D81" w:rsidP="00022D81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</w:rPr>
              <w:t>(µg/mL)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3F74A56F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Casale</w:t>
            </w:r>
          </w:p>
          <w:p w14:paraId="78FB6059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6E31E4">
              <w:rPr>
                <w:b/>
                <w:sz w:val="16"/>
                <w:szCs w:val="16"/>
                <w:vertAlign w:val="superscript"/>
                <w:lang w:val="es-MX"/>
              </w:rPr>
              <w:t>c</w:t>
            </w:r>
          </w:p>
          <w:p w14:paraId="5EAC2C0B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E-test</w:t>
            </w:r>
          </w:p>
          <w:p w14:paraId="3AECB86C" w14:textId="0E2289A0" w:rsidR="00022D81" w:rsidRPr="005B63A2" w:rsidRDefault="00022D81" w:rsidP="00022D81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</w:rPr>
              <w:t>(µg/mL)</w:t>
            </w:r>
          </w:p>
        </w:tc>
        <w:tc>
          <w:tcPr>
            <w:tcW w:w="1195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5E067A9E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D00B71">
              <w:rPr>
                <w:b/>
                <w:i/>
                <w:sz w:val="16"/>
                <w:szCs w:val="16"/>
                <w:lang w:val="en-US"/>
              </w:rPr>
              <w:t>Mazin et al.</w:t>
            </w:r>
            <w:r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A92B64">
              <w:rPr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  <w:p w14:paraId="266BD05E" w14:textId="399AE1C8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oth</w:t>
            </w:r>
            <w:r w:rsidRPr="00D00B71">
              <w:rPr>
                <w:sz w:val="16"/>
                <w:szCs w:val="16"/>
                <w:lang w:val="en-US"/>
              </w:rPr>
              <w:t xml:space="preserve"> microdilution</w:t>
            </w:r>
            <w:r w:rsidRPr="00D00B71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5B63A2">
              <w:rPr>
                <w:iCs/>
                <w:sz w:val="16"/>
                <w:szCs w:val="16"/>
                <w:lang w:val="en-US"/>
              </w:rPr>
              <w:t>(µg/mL)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05D47C18" w14:textId="77777777" w:rsidR="00022D8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Matsuhisa</w:t>
            </w:r>
          </w:p>
          <w:p w14:paraId="43A94E4E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A92B64">
              <w:rPr>
                <w:sz w:val="16"/>
                <w:szCs w:val="16"/>
                <w:vertAlign w:val="superscript"/>
              </w:rPr>
              <w:t>e</w:t>
            </w:r>
          </w:p>
          <w:p w14:paraId="512DD8E8" w14:textId="77777777" w:rsidR="00022D81" w:rsidRPr="005B63A2" w:rsidRDefault="00022D81" w:rsidP="00022D81">
            <w:pPr>
              <w:widowControl w:val="0"/>
              <w:spacing w:line="240" w:lineRule="auto"/>
              <w:jc w:val="center"/>
              <w:rPr>
                <w:iCs/>
                <w:sz w:val="16"/>
                <w:szCs w:val="16"/>
              </w:rPr>
            </w:pPr>
            <w:r w:rsidRPr="005B63A2">
              <w:rPr>
                <w:iCs/>
                <w:sz w:val="16"/>
                <w:szCs w:val="16"/>
              </w:rPr>
              <w:t>Disk diffusion</w:t>
            </w:r>
          </w:p>
          <w:p w14:paraId="1125646B" w14:textId="66E71C90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B63A2">
              <w:rPr>
                <w:iCs/>
                <w:sz w:val="16"/>
                <w:szCs w:val="16"/>
              </w:rPr>
              <w:t>(mm)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4B3FA9D0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Kumai</w:t>
            </w:r>
          </w:p>
          <w:p w14:paraId="646260CF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A92B64">
              <w:rPr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  <w:p w14:paraId="2D28D3A5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E-test</w:t>
            </w:r>
          </w:p>
          <w:p w14:paraId="628A0E2C" w14:textId="124C30BE" w:rsidR="00022D81" w:rsidRPr="005B63A2" w:rsidRDefault="00022D81" w:rsidP="00022D81">
            <w:pPr>
              <w:spacing w:line="240" w:lineRule="auto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val="es-ES"/>
              </w:rPr>
            </w:pPr>
            <w:r w:rsidRPr="005B63A2">
              <w:rPr>
                <w:iCs/>
                <w:sz w:val="16"/>
                <w:szCs w:val="16"/>
              </w:rPr>
              <w:t>(µg/mL)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</w:tcPr>
          <w:p w14:paraId="0FF6ADA9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>Delaye</w:t>
            </w:r>
          </w:p>
          <w:p w14:paraId="0570EE8F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b/>
                <w:i/>
                <w:sz w:val="16"/>
                <w:szCs w:val="16"/>
              </w:rPr>
              <w:t xml:space="preserve">et al. </w:t>
            </w:r>
            <w:r w:rsidRPr="00A92B64">
              <w:rPr>
                <w:sz w:val="16"/>
                <w:szCs w:val="16"/>
                <w:vertAlign w:val="superscript"/>
              </w:rPr>
              <w:t>e</w:t>
            </w:r>
          </w:p>
          <w:p w14:paraId="587CA656" w14:textId="77777777" w:rsidR="00022D81" w:rsidRPr="00D00B71" w:rsidRDefault="00022D81" w:rsidP="00022D8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RPr="00D00B71">
              <w:rPr>
                <w:sz w:val="16"/>
                <w:szCs w:val="16"/>
              </w:rPr>
              <w:t>Agar dilution</w:t>
            </w:r>
          </w:p>
          <w:p w14:paraId="654E9BC1" w14:textId="41060889" w:rsidR="00022D81" w:rsidRPr="005B63A2" w:rsidRDefault="00022D81" w:rsidP="00022D81">
            <w:pPr>
              <w:spacing w:line="240" w:lineRule="auto"/>
              <w:jc w:val="center"/>
              <w:rPr>
                <w:rFonts w:eastAsia="Arial Unicode MS"/>
                <w:iCs/>
                <w:color w:val="000000"/>
                <w:sz w:val="16"/>
                <w:szCs w:val="16"/>
                <w:lang w:val="en-US"/>
              </w:rPr>
            </w:pPr>
            <w:r w:rsidRPr="005B63A2">
              <w:rPr>
                <w:iCs/>
                <w:sz w:val="16"/>
                <w:szCs w:val="16"/>
              </w:rPr>
              <w:t>(</w:t>
            </w:r>
            <w:r w:rsidRPr="005B63A2">
              <w:rPr>
                <w:iCs/>
                <w:sz w:val="16"/>
                <w:szCs w:val="16"/>
                <w:u w:val="single"/>
              </w:rPr>
              <w:t>µg</w:t>
            </w:r>
            <w:r w:rsidRPr="005B63A2">
              <w:rPr>
                <w:iCs/>
                <w:sz w:val="16"/>
                <w:szCs w:val="16"/>
              </w:rPr>
              <w:t>/mL)</w:t>
            </w:r>
          </w:p>
        </w:tc>
      </w:tr>
      <w:tr w:rsidR="000D4079" w:rsidRPr="00022D81" w14:paraId="5E3179B0" w14:textId="77777777" w:rsidTr="000D4079">
        <w:trPr>
          <w:trHeight w:val="50"/>
        </w:trPr>
        <w:tc>
          <w:tcPr>
            <w:tcW w:w="1341" w:type="dxa"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268387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enicillin G </w:t>
            </w:r>
          </w:p>
        </w:tc>
        <w:tc>
          <w:tcPr>
            <w:tcW w:w="1183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90A8B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64)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A6143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s-ES"/>
              </w:rPr>
              <w:t>S (≤0.06)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61FBE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04)</w:t>
            </w:r>
          </w:p>
        </w:tc>
        <w:tc>
          <w:tcPr>
            <w:tcW w:w="1189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09FE8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32)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753AB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4)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5A132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64)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9DEAD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64)</w:t>
            </w:r>
          </w:p>
        </w:tc>
        <w:tc>
          <w:tcPr>
            <w:tcW w:w="1195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46A62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 (0.25)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61DA0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F6E61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E4B64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25)</w:t>
            </w:r>
          </w:p>
        </w:tc>
      </w:tr>
      <w:tr w:rsidR="000D4079" w:rsidRPr="00022D81" w14:paraId="4892CA76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16421C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mpicill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F2F89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37E9E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1571C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BB9D8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9694D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D8C55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16534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865E2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D6EC4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34935B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1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05B8E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25)</w:t>
            </w:r>
          </w:p>
        </w:tc>
      </w:tr>
      <w:tr w:rsidR="000D4079" w:rsidRPr="00022D81" w14:paraId="5EFB980E" w14:textId="77777777" w:rsidTr="000D4079">
        <w:trPr>
          <w:trHeight w:val="99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6DDD38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mpi/sulbacta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CC8AB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F201AB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36D4A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88510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9A1F6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B3E81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DCB31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CF84A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20A17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DFC8F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2DB16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4/2)</w:t>
            </w:r>
          </w:p>
        </w:tc>
      </w:tr>
      <w:tr w:rsidR="000D4079" w:rsidRPr="00022D81" w14:paraId="70D1A548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05308B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moxicill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242E1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083FD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85994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5737C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02A89B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0AEC5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19C1F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33CE7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8496F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A0D64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4A2DF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D4079" w:rsidRPr="00022D81" w14:paraId="3A8E2DA1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BEAB7A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moxi/Clav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C5259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3FC32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2EC37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01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0CFE8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8D3C2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49D6D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9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C50B0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3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4488C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3FD21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6CBFF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0D0BE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2/1)</w:t>
            </w:r>
          </w:p>
        </w:tc>
      </w:tr>
      <w:tr w:rsidR="000D4079" w:rsidRPr="00022D81" w14:paraId="7C8287EC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79405E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phaloth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A74FE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B1579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7918E2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BC93A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7A648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6FABF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24240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86F48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601D5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533A5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F23FB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D4079" w:rsidRPr="00022D81" w14:paraId="149608A3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A55708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fazol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088FC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80457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F4E7D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6E871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410D0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9D2AD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826D6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AAD6D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00BD3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67A8E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C8133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D4079" w:rsidRPr="00022D81" w14:paraId="28FF62CA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D61F05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fotaxim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70D96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52504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DE0B7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6B525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419EBB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73335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856E6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E9C23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CD36A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B6DA72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E7143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D4079" w:rsidRPr="00022D81" w14:paraId="072DB67A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7DACEE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60269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B5398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s-ES"/>
              </w:rPr>
              <w:t>S (≤0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6E007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147CB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016E1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EA557B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DE2EB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B2226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DF9F8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F8593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832BA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8)</w:t>
            </w:r>
          </w:p>
        </w:tc>
      </w:tr>
      <w:tr w:rsidR="000D4079" w:rsidRPr="00022D81" w14:paraId="04443447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BE2AE0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furoxim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7FDB4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0CB94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2C4A8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01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35164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A59DA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9EF2E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D967D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70F6A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B4095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D72BC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B86D4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D4079" w:rsidRPr="00022D81" w14:paraId="1C0ED180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963D5E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foxit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BD141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B99BF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A211A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8B035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0CD14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C4E64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C43EE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AE652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6B9AC2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1CB52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5F821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8)</w:t>
            </w:r>
          </w:p>
        </w:tc>
      </w:tr>
      <w:tr w:rsidR="000D4079" w:rsidRPr="00022D81" w14:paraId="6B63783F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87DBDC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efepim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0A884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19C682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E1391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58660B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4FBED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5907E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914C5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2A5F3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9401B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11EA6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5A11A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D4079" w:rsidRPr="00022D81" w14:paraId="3E4A9DA0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090784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Imipene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722BE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0ABAF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B3A092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0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23F122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1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E6750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235E1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&lt;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DC563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9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E463FB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DC728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22261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2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1C2F2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2)</w:t>
            </w:r>
          </w:p>
        </w:tc>
      </w:tr>
      <w:tr w:rsidR="000D4079" w:rsidRPr="00022D81" w14:paraId="4C928497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8DD9AB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eropenem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E4471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88329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s-ES"/>
              </w:rPr>
              <w:t>S (≤0.2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0ABB8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C8111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4569CB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F84592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&lt;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91CE0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2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9AA4A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ABBC5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6614E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3BAE1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2)</w:t>
            </w:r>
          </w:p>
        </w:tc>
      </w:tr>
      <w:tr w:rsidR="000D4079" w:rsidRPr="00022D81" w14:paraId="0E785335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F585B3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Ertapene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16ECA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80DD1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ADA35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5F924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7C643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1DA6C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94632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9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ADC6B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ACF64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70EA9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E58DA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2)</w:t>
            </w:r>
          </w:p>
        </w:tc>
      </w:tr>
      <w:tr w:rsidR="000D4079" w:rsidRPr="00022D81" w14:paraId="408583C4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1CBE65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C0EDA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68F12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F88A2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&gt;25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D91FB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A15FC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E4420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C55C8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7AC4F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0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E2F41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BC328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EB937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D4079" w:rsidRPr="00022D81" w14:paraId="0E793901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1CC4E0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larithromy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B9BAF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4562C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EC359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D13AC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C89200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95DC5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330DB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A1CE9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80529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ED913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E80E4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D4079" w:rsidRPr="00022D81" w14:paraId="49659176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8C991A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lindamy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DA6E0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BD19B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8FE99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00AEC7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3DE43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69976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E240CE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4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DCF861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0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31570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E4DE25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2AFE2B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b/>
                <w:bCs/>
                <w:color w:val="000000"/>
                <w:sz w:val="16"/>
                <w:szCs w:val="16"/>
                <w:lang w:val="en-US"/>
              </w:rPr>
              <w:t>R (≥8)</w:t>
            </w:r>
          </w:p>
        </w:tc>
      </w:tr>
      <w:tr w:rsidR="000D4079" w:rsidRPr="00022D81" w14:paraId="519A4453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8A2D8A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Gentami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01E08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0F42E9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868A0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6A473F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1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3C1CC4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02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28861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ACCFA3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A66B4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6EF63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E93B7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9BB5C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3829BF1C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3C0F9A" w14:textId="77777777" w:rsidR="00022D81" w:rsidRPr="00022D81" w:rsidRDefault="00022D81" w:rsidP="00022D8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Amika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2F4C8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98B39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2F4136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12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E590C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F00C2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0F9A58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A1222D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A8C3BC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69BD4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8FB05A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6D38D2" w14:textId="77777777" w:rsidR="00022D81" w:rsidRPr="00022D81" w:rsidRDefault="00022D81" w:rsidP="00022D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30728198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956173" w14:textId="2BA0774D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D407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imethoprim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S</w:t>
            </w:r>
            <w:r w:rsidRPr="000D4079">
              <w:rPr>
                <w:rFonts w:eastAsia="Times New Roman"/>
                <w:color w:val="000000"/>
                <w:sz w:val="16"/>
                <w:szCs w:val="16"/>
                <w:lang w:val="en-US"/>
              </w:rPr>
              <w:t>ulfamethoxazo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C84F2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920F0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5709F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25DF5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 (&gt;3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F6A0B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80739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DEF29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0CA3E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F8BF1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&l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C7BDF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CF295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55076905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E26F86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Levofloxa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DD303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8F5AD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9DA28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720C5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50F90A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6EE9B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0A1A8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A98F3A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E8958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&l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BC9C9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I (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CFB95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R (2) </w:t>
            </w: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s-ES"/>
              </w:rPr>
              <w:t>c</w:t>
            </w:r>
          </w:p>
        </w:tc>
      </w:tr>
      <w:tr w:rsidR="000D4079" w:rsidRPr="00022D81" w14:paraId="6D9D3839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54DA3B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44D51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B07E8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F37F80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6F25A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04041A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1E5F7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423CF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29A18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27858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3B383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E815E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R (4) </w:t>
            </w: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s-ES"/>
              </w:rPr>
              <w:t>c</w:t>
            </w:r>
          </w:p>
        </w:tc>
      </w:tr>
      <w:tr w:rsidR="000D4079" w:rsidRPr="00022D81" w14:paraId="53396A86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82E5D5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Moxifloxa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B7F16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B59C4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39BDD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34BDB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5F02C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FB4CD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0.3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BF89FA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1D2CB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4A1E4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7999C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0C983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32194C09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B87503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rfloxa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6DE83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72E7B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31225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00286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1B7A9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3AFE5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3D649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48EC2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98018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7ECFA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F174C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2BBB1AEC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86BE07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34D45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C286C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s-ES"/>
              </w:rPr>
              <w:t>S (≤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B9B8E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F7D86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1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36AB4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3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54DEC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F2CC3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91FB2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5C0FF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DD043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F7A67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s-ES"/>
              </w:rPr>
              <w:t>NA (≤2)</w:t>
            </w:r>
          </w:p>
        </w:tc>
      </w:tr>
      <w:tr w:rsidR="000D4079" w:rsidRPr="00022D81" w14:paraId="4C5FFFD9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049FD5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Linezoli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748EE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7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9A728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27A91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6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8F923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2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EA287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1E61A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95EF8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130B8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AEDD3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695B4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DF738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001B862A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E700B3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ipe/Taz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1296D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31785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E2915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EDF05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296B7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0C300A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3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9B9C8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D0463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22E37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7DB94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3AB41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s-ES"/>
              </w:rPr>
              <w:t>S (≤16/4)</w:t>
            </w:r>
          </w:p>
        </w:tc>
      </w:tr>
      <w:tr w:rsidR="000D4079" w:rsidRPr="00022D81" w14:paraId="4ACC4ECC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F6A88A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Rifampicin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AC813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E5DCF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5BD71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57468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n-US"/>
              </w:rPr>
              <w:t>S (≤0.01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39733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0624C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BEB72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85DFA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E1431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D778E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474FC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6C3859FA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F7C938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Teicoplan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EF3AC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AF423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8CAC0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B02CC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B3D7B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6865F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1DB68A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F089F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E9037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37FF4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48D5A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7DF71536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E0B984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Fosfomyc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39D3C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7F009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4685C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873D4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46645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8378F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C4EAD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71C951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44FD6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&gt;3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B9E4C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8AA55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3915F087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F5A172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Doxycycli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3F4A6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1585B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0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B8925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6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D2854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5073DA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79315B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6774F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FFA40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43F75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74559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054AD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0FCA8556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B948C8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trimoxazo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29DD0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11FEA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626EA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S (0.01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3B184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1EB34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CFBA8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34895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84B6F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6B6FE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B0D2D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95B84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22D81" w14:paraId="1CD548AD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69E10C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ronidazo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EB7B0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DB841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66A02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1AA413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1557A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D15B8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B1B94A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1E24E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7A5D4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5A335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700DFC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b/>
                <w:bCs/>
                <w:color w:val="000000"/>
                <w:sz w:val="16"/>
                <w:szCs w:val="16"/>
                <w:lang w:val="es-ES"/>
              </w:rPr>
              <w:t>R (≥32)</w:t>
            </w:r>
          </w:p>
        </w:tc>
      </w:tr>
      <w:tr w:rsidR="000D4079" w:rsidRPr="00022D81" w14:paraId="4544216E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51DD4E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Tetracycli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A3C59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E0EE6E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27B600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7DCEC7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728BA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64339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1C5BA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F6200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S (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371252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C6979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B2B12F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Arial Unicode MS"/>
                <w:color w:val="000000"/>
                <w:sz w:val="16"/>
                <w:szCs w:val="16"/>
                <w:lang w:val="es-ES"/>
              </w:rPr>
              <w:t>S (≤2)</w:t>
            </w:r>
          </w:p>
        </w:tc>
      </w:tr>
      <w:tr w:rsidR="000D4079" w:rsidRPr="00022D81" w14:paraId="78FBC2E7" w14:textId="77777777" w:rsidTr="000D4079">
        <w:trPr>
          <w:trHeight w:val="80"/>
        </w:trPr>
        <w:tc>
          <w:tcPr>
            <w:tcW w:w="1341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C34C21" w14:textId="77777777" w:rsidR="000D4079" w:rsidRPr="00022D81" w:rsidRDefault="000D4079" w:rsidP="000D407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n-US"/>
              </w:rPr>
              <w:t>Daptomyci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4C7FA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CA1890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1D1F90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508339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C6E61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76E086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901D11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B7EB58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/>
              </w:rPr>
              <w:t>R (2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CC6FED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EEB295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45F604" w14:textId="77777777" w:rsidR="000D4079" w:rsidRPr="00022D81" w:rsidRDefault="000D4079" w:rsidP="000D407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022D81">
              <w:rPr>
                <w:rFonts w:eastAsia="Times New Roman"/>
                <w:color w:val="000000"/>
                <w:sz w:val="16"/>
                <w:szCs w:val="16"/>
                <w:lang w:val="es-ES"/>
              </w:rPr>
              <w:t>-</w:t>
            </w:r>
          </w:p>
        </w:tc>
      </w:tr>
      <w:tr w:rsidR="000D4079" w:rsidRPr="000D4079" w14:paraId="49BF00CA" w14:textId="77777777" w:rsidTr="000D4079">
        <w:trPr>
          <w:trHeight w:val="80"/>
        </w:trPr>
        <w:tc>
          <w:tcPr>
            <w:tcW w:w="14400" w:type="dxa"/>
            <w:gridSpan w:val="12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434714A" w14:textId="77777777" w:rsidR="000D4079" w:rsidRPr="00BD2BC1" w:rsidRDefault="000D4079" w:rsidP="000D407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>Susceptibility interpretation not mentioned guideline.</w:t>
            </w:r>
          </w:p>
          <w:p w14:paraId="5AEAE4B2" w14:textId="77777777" w:rsidR="000D4079" w:rsidRPr="00BD2BC1" w:rsidRDefault="000D4079" w:rsidP="000D407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 xml:space="preserve">Susceptibility interpretation guided by Le Comité de L’Antibiogramme de la Société Française. </w:t>
            </w:r>
          </w:p>
          <w:p w14:paraId="00545F14" w14:textId="77777777" w:rsidR="000D4079" w:rsidRPr="00BD2BC1" w:rsidRDefault="000D4079" w:rsidP="000D407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>Susceptibility interpretation guided by EUCAST PK/PD (non related species) clinical breakpoints.</w:t>
            </w:r>
          </w:p>
          <w:p w14:paraId="3FD030A6" w14:textId="77777777" w:rsidR="000D4079" w:rsidRPr="00BD2BC1" w:rsidRDefault="000D4079" w:rsidP="000D407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 xml:space="preserve">Susceptibility interpretation guided by EUCAST breakpoints for gram positive-anaerobes. </w:t>
            </w:r>
          </w:p>
          <w:p w14:paraId="30E7147E" w14:textId="77777777" w:rsidR="000D4079" w:rsidRPr="00BD2BC1" w:rsidRDefault="000D4079" w:rsidP="000D4079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>Susceptibility interpretation guided by CLSI clinical breakpoints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z</w:t>
            </w:r>
          </w:p>
          <w:p w14:paraId="2D9F0CE9" w14:textId="2C09F2E0" w:rsidR="000D4079" w:rsidRPr="000D4079" w:rsidRDefault="000D4079" w:rsidP="000D4079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D2BC1">
              <w:rPr>
                <w:color w:val="000000" w:themeColor="text1"/>
                <w:sz w:val="16"/>
                <w:szCs w:val="16"/>
                <w:lang w:val="en-US"/>
              </w:rPr>
              <w:t>Susceptible (S); resistant (R); non data available for MIC interpretation (NA)</w:t>
            </w:r>
          </w:p>
        </w:tc>
      </w:tr>
    </w:tbl>
    <w:p w14:paraId="1C2F3475" w14:textId="77777777" w:rsidR="00022D81" w:rsidRDefault="00022D81">
      <w:pPr>
        <w:rPr>
          <w:lang w:val="en-US"/>
        </w:rPr>
      </w:pPr>
    </w:p>
    <w:sectPr w:rsidR="00022D81" w:rsidSect="00562FCD">
      <w:pgSz w:w="16817" w:h="11901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4370"/>
    <w:multiLevelType w:val="hybridMultilevel"/>
    <w:tmpl w:val="CC1A7E2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07766"/>
    <w:multiLevelType w:val="hybridMultilevel"/>
    <w:tmpl w:val="701C69F2"/>
    <w:lvl w:ilvl="0" w:tplc="5FA492A0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C0AEB"/>
    <w:multiLevelType w:val="multilevel"/>
    <w:tmpl w:val="15804B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2BA34A3"/>
    <w:multiLevelType w:val="multilevel"/>
    <w:tmpl w:val="15804B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7B75DD6"/>
    <w:multiLevelType w:val="multilevel"/>
    <w:tmpl w:val="65FA88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C1"/>
    <w:rsid w:val="00022D81"/>
    <w:rsid w:val="000D4079"/>
    <w:rsid w:val="002C213A"/>
    <w:rsid w:val="00347A29"/>
    <w:rsid w:val="00562FCD"/>
    <w:rsid w:val="005B63A2"/>
    <w:rsid w:val="006F2987"/>
    <w:rsid w:val="009E051F"/>
    <w:rsid w:val="00BD2BC1"/>
    <w:rsid w:val="00D1282F"/>
    <w:rsid w:val="00EE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BF5C7"/>
  <w15:chartTrackingRefBased/>
  <w15:docId w15:val="{46536316-6767-944A-A64C-C2B6A083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D2BC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BD2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nhideWhenUsed/>
    <w:qFormat/>
    <w:rsid w:val="00BD2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nhideWhenUsed/>
    <w:qFormat/>
    <w:rsid w:val="00BD2B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nhideWhenUsed/>
    <w:qFormat/>
    <w:rsid w:val="00BD2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nhideWhenUsed/>
    <w:qFormat/>
    <w:rsid w:val="00BD2B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nhideWhenUsed/>
    <w:qFormat/>
    <w:rsid w:val="00BD2B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D2B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D2B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D2B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D2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D2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D2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D2B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D2BC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D2B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D2BC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D2B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D2B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qFormat/>
    <w:rsid w:val="00BD2B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D2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qFormat/>
    <w:rsid w:val="00BD2B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D2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D2B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D2BC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D2BC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D2BC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D2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D2BC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D2BC1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BD2BC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D2BC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D2BC1"/>
    <w:rPr>
      <w:rFonts w:ascii="Arial" w:eastAsia="Arial" w:hAnsi="Arial" w:cs="Arial"/>
      <w:kern w:val="0"/>
      <w:sz w:val="20"/>
      <w:szCs w:val="20"/>
      <w:lang w:val="es" w:eastAsia="es-MX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BD2BC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2B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BC1"/>
    <w:rPr>
      <w:rFonts w:ascii="Segoe UI" w:eastAsia="Arial" w:hAnsi="Segoe UI" w:cs="Segoe UI"/>
      <w:kern w:val="0"/>
      <w:sz w:val="18"/>
      <w:szCs w:val="18"/>
      <w:lang w:val="es" w:eastAsia="es-MX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BD2BC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2BC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2BC1"/>
    <w:rPr>
      <w:rFonts w:ascii="Arial" w:eastAsia="Arial" w:hAnsi="Arial" w:cs="Arial"/>
      <w:b/>
      <w:bCs/>
      <w:kern w:val="0"/>
      <w:sz w:val="20"/>
      <w:szCs w:val="20"/>
      <w:lang w:val="es" w:eastAsia="es-MX"/>
      <w14:ligatures w14:val="none"/>
    </w:rPr>
  </w:style>
  <w:style w:type="character" w:styleId="Hipervnculo">
    <w:name w:val="Hyperlink"/>
    <w:basedOn w:val="Fuentedeprrafopredeter"/>
    <w:uiPriority w:val="99"/>
    <w:unhideWhenUsed/>
    <w:rsid w:val="00BD2BC1"/>
    <w:rPr>
      <w:color w:val="467886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D2BC1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2BC1"/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D2BC1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BC1"/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paragraph" w:styleId="Revisin">
    <w:name w:val="Revision"/>
    <w:hidden/>
    <w:uiPriority w:val="99"/>
    <w:semiHidden/>
    <w:rsid w:val="00BD2BC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table" w:styleId="Tablaconcuadrcula">
    <w:name w:val="Table Grid"/>
    <w:basedOn w:val="Tablanormal"/>
    <w:uiPriority w:val="39"/>
    <w:rsid w:val="00BD2BC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BD2B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59D4C8-0EA1-2E4E-86B7-BCB692F1E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907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laye210399@outlook.com</dc:creator>
  <cp:keywords/>
  <dc:description/>
  <cp:lastModifiedBy>Luis Esau Lopez Jacome</cp:lastModifiedBy>
  <cp:revision>4</cp:revision>
  <dcterms:created xsi:type="dcterms:W3CDTF">2025-01-20T17:41:00Z</dcterms:created>
  <dcterms:modified xsi:type="dcterms:W3CDTF">2025-01-20T17:58:00Z</dcterms:modified>
</cp:coreProperties>
</file>